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FD0" w:rsidRPr="000C66E4" w:rsidRDefault="0014756B" w:rsidP="00CB0FD0">
      <w:pPr>
        <w:rPr>
          <w:rFonts w:ascii="Times New Roman" w:hAnsi="Times New Roman" w:cs="Times New Roman"/>
          <w:sz w:val="24"/>
          <w:szCs w:val="22"/>
        </w:rPr>
      </w:pPr>
      <w:r w:rsidRPr="000C66E4"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5FDC258" wp14:editId="63156E87">
                <wp:simplePos x="0" y="0"/>
                <wp:positionH relativeFrom="margin">
                  <wp:posOffset>95250</wp:posOffset>
                </wp:positionH>
                <wp:positionV relativeFrom="paragraph">
                  <wp:posOffset>-3175</wp:posOffset>
                </wp:positionV>
                <wp:extent cx="5915025" cy="5118099"/>
                <wp:effectExtent l="0" t="0" r="28575" b="26035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5025" cy="5118099"/>
                          <a:chOff x="9525" y="0"/>
                          <a:chExt cx="5915025" cy="5370502"/>
                        </a:xfrm>
                      </wpg:grpSpPr>
                      <wps:wsp>
                        <wps:cNvPr id="33" name="Rectangle 33"/>
                        <wps:cNvSpPr/>
                        <wps:spPr>
                          <a:xfrm>
                            <a:off x="1962150" y="0"/>
                            <a:ext cx="1923544" cy="4695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B0FD0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25 High Priority Districts, UP</w:t>
                              </w:r>
                            </w:p>
                            <w:p w:rsidR="00CB0FD0" w:rsidRPr="00196263" w:rsidRDefault="000C66E4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 (294</w:t>
                              </w:r>
                              <w:r w:rsidR="00CB0FD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 </w:t>
                              </w:r>
                              <w:r w:rsidR="0098028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CD </w:t>
                              </w:r>
                              <w:r w:rsidR="00CB0FD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Block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Rectangle 34"/>
                        <wps:cNvSpPr/>
                        <wps:spPr>
                          <a:xfrm>
                            <a:off x="19050" y="608893"/>
                            <a:ext cx="2200275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B0FD0" w:rsidRPr="00196263" w:rsidRDefault="0014756B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100</w:t>
                              </w:r>
                              <w:r w:rsidR="0098028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 CD</w:t>
                              </w:r>
                              <w:r w:rsidR="00CB0FD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 B</w:t>
                              </w:r>
                              <w:r w:rsidR="00CB0FD0"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lock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Rectangle 36"/>
                        <wps:cNvSpPr/>
                        <wps:spPr>
                          <a:xfrm>
                            <a:off x="3695700" y="609600"/>
                            <a:ext cx="2227580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B0FD0" w:rsidRPr="00196263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194</w:t>
                              </w:r>
                              <w:r w:rsidR="0098028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 CD</w:t>
                              </w: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B</w:t>
                              </w: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lock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Rectangle 37"/>
                        <wps:cNvSpPr/>
                        <wps:spPr>
                          <a:xfrm>
                            <a:off x="28575" y="1104900"/>
                            <a:ext cx="2200275" cy="4597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B0FD0" w:rsidRPr="00196263" w:rsidRDefault="00CB0FD0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20</w:t>
                              </w:r>
                              <w:r w:rsidR="0098028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 CD</w:t>
                              </w: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B</w:t>
                              </w: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locks selected randoml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Rectangle 38"/>
                        <wps:cNvSpPr/>
                        <wps:spPr>
                          <a:xfrm>
                            <a:off x="3695700" y="1096018"/>
                            <a:ext cx="2227580" cy="46863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B0FD0" w:rsidRPr="00196263" w:rsidRDefault="000C66E4" w:rsidP="00CB0FD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20</w:t>
                              </w:r>
                              <w:r w:rsidR="0098028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 CD</w:t>
                              </w:r>
                              <w:r w:rsidR="00CB0FD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 B</w:t>
                              </w:r>
                              <w:r w:rsidR="00CB0FD0"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locks selected randoml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Rectangle 40"/>
                        <wps:cNvSpPr/>
                        <wps:spPr>
                          <a:xfrm>
                            <a:off x="1489076" y="4005591"/>
                            <a:ext cx="2933700" cy="38309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B0FD0" w:rsidRDefault="0014756B" w:rsidP="000C66E4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13908 women who had a pregnancy outcome (still birth, live birth, abortion) identified</w:t>
                              </w:r>
                            </w:p>
                            <w:p w:rsidR="00CB0FD0" w:rsidRPr="00196263" w:rsidRDefault="00CB0FD0" w:rsidP="000C66E4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Elbow Connector 41"/>
                        <wps:cNvCnPr/>
                        <wps:spPr>
                          <a:xfrm rot="10800000" flipV="1">
                            <a:off x="1119188" y="234787"/>
                            <a:ext cx="842962" cy="374105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Elbow Connector 43"/>
                        <wps:cNvCnPr/>
                        <wps:spPr>
                          <a:xfrm>
                            <a:off x="3885694" y="234788"/>
                            <a:ext cx="923796" cy="374812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Straight Arrow Connector 45"/>
                        <wps:cNvCnPr/>
                        <wps:spPr>
                          <a:xfrm>
                            <a:off x="1119188" y="951158"/>
                            <a:ext cx="9525" cy="15374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Straight Arrow Connector 47"/>
                        <wps:cNvCnPr/>
                        <wps:spPr>
                          <a:xfrm>
                            <a:off x="4809490" y="951230"/>
                            <a:ext cx="0" cy="14478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Straight Arrow Connector 49"/>
                        <wps:cNvCnPr>
                          <a:stCxn id="55" idx="2"/>
                          <a:endCxn id="40" idx="0"/>
                        </wps:cNvCnPr>
                        <wps:spPr>
                          <a:xfrm>
                            <a:off x="2949575" y="3804374"/>
                            <a:ext cx="6351" cy="20121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Rectangle 55"/>
                        <wps:cNvSpPr/>
                        <wps:spPr>
                          <a:xfrm>
                            <a:off x="1482725" y="2789477"/>
                            <a:ext cx="2933700" cy="101489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14756B" w:rsidRDefault="0014756B" w:rsidP="0014756B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PSUs for the remaining survey groups were randomly selected from the already selected PSUs. </w:t>
                              </w:r>
                            </w:p>
                            <w:p w:rsidR="00CB0FD0" w:rsidRPr="00196263" w:rsidRDefault="0014756B" w:rsidP="000C66E4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Total 2646 PSUs in group-1 were considered for this analysis (1312 PSUs selected out of 1362 selected PSUs and 1334 PSUs selected out of 1449 selected PSU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Rectangle 56"/>
                        <wps:cNvSpPr/>
                        <wps:spPr>
                          <a:xfrm>
                            <a:off x="1482725" y="4964860"/>
                            <a:ext cx="2962274" cy="40564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B0FD0" w:rsidRPr="00196263" w:rsidRDefault="0014756B" w:rsidP="0014756B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12041 women were interview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Straight Arrow Connector 58"/>
                        <wps:cNvCnPr>
                          <a:stCxn id="40" idx="2"/>
                          <a:endCxn id="56" idx="0"/>
                        </wps:cNvCnPr>
                        <wps:spPr>
                          <a:xfrm>
                            <a:off x="2955926" y="4388686"/>
                            <a:ext cx="7936" cy="57617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Rectangle 59"/>
                        <wps:cNvSpPr/>
                        <wps:spPr>
                          <a:xfrm>
                            <a:off x="9525" y="1704975"/>
                            <a:ext cx="2228850" cy="904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B0FD0" w:rsidRPr="00196263" w:rsidRDefault="00CB0FD0" w:rsidP="000C66E4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1362 PSUs (ASHA areas) were selected </w:t>
                              </w: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randomly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 for one of four survey groups with maximum required number of PSUs from a complete</w:t>
                              </w:r>
                              <w:r w:rsidR="000C66E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 listing of ASHA areas in the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 block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Rectangle 61"/>
                        <wps:cNvSpPr/>
                        <wps:spPr>
                          <a:xfrm>
                            <a:off x="3705225" y="1716716"/>
                            <a:ext cx="2219325" cy="904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B0FD0" w:rsidRPr="00196263" w:rsidRDefault="00CB0FD0" w:rsidP="000C66E4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1449 PSUs (ASHA areas) were selected </w:t>
                              </w:r>
                              <w:r w:rsidRPr="0019626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>randomly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18"/>
                                </w:rPr>
                                <w:t xml:space="preserve"> for one of four survey groups with maximum required number of PSUs from a complete listing of ASHA areas in the block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Straight Arrow Connector 67"/>
                        <wps:cNvCnPr/>
                        <wps:spPr>
                          <a:xfrm flipH="1">
                            <a:off x="1123950" y="1564640"/>
                            <a:ext cx="4763" cy="14033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8" name="Straight Arrow Connector 68"/>
                        <wps:cNvCnPr/>
                        <wps:spPr>
                          <a:xfrm>
                            <a:off x="4809490" y="1564648"/>
                            <a:ext cx="5398" cy="15206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" name="Elbow Connector 71"/>
                        <wps:cNvCnPr>
                          <a:stCxn id="59" idx="2"/>
                          <a:endCxn id="55" idx="1"/>
                        </wps:cNvCnPr>
                        <wps:spPr>
                          <a:xfrm rot="16200000" flipH="1">
                            <a:off x="959800" y="2774000"/>
                            <a:ext cx="687075" cy="358775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2" name="Elbow Connector 72"/>
                        <wps:cNvCnPr>
                          <a:endCxn id="55" idx="3"/>
                        </wps:cNvCnPr>
                        <wps:spPr>
                          <a:xfrm rot="5400000">
                            <a:off x="4276926" y="2787208"/>
                            <a:ext cx="649217" cy="370217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5FDC258" id="Group 5" o:spid="_x0000_s1026" style="position:absolute;margin-left:7.5pt;margin-top:-.25pt;width:465.75pt;height:403pt;z-index:251659264;mso-position-horizontal-relative:margin;mso-width-relative:margin;mso-height-relative:margin" coordorigin="95" coordsize="59150,537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">
                <v:rect id="Rectangle 33" o:spid="_x0000_s1027" style="position:absolute;left:19621;width:19235;height:46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jUgsYA&#10;AADbAAAADwAAAGRycy9kb3ducmV2LnhtbESPT2vCQBTE74V+h+UVvIhuVCgSXaW0tORQCvXPwdsz&#10;+8ymZt+G7Kum375bKHgcZuY3zHLd+0ZdqIt1YAOTcQaKuAy25srAbvs6moOKgmyxCUwGfijCenV/&#10;t8Tchit/0mUjlUoQjjkacCJtrnUsHXmM49ASJ+8UOo+SZFdp2+E1wX2jp1n2qD3WnBYctvTsqDxv&#10;vr2BQ9FL9TV5k/czDvfDwh3Lj5ejMYOH/mkBSqiXW/i/XVgDsxn8fUk/QK9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yjUgsYAAADbAAAADwAAAAAAAAAAAAAAAACYAgAAZHJz&#10;L2Rvd25yZXYueG1sUEsFBgAAAAAEAAQA9QAAAIsDAAAAAA==&#10;" filled="f" strokecolor="black [3213]" strokeweight="1pt">
                  <v:textbox>
                    <w:txbxContent>
                      <w:p w:rsidR="00CB0FD0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25 High Priority Districts, UP</w:t>
                        </w:r>
                      </w:p>
                      <w:p w:rsidR="00CB0FD0" w:rsidRPr="00196263" w:rsidRDefault="000C66E4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 (294</w:t>
                        </w:r>
                        <w:r w:rsidR="00CB0FD0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 </w:t>
                        </w:r>
                        <w:r w:rsidR="00980288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CD </w:t>
                        </w:r>
                        <w:r w:rsidR="00CB0FD0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Blocks)</w:t>
                        </w:r>
                      </w:p>
                    </w:txbxContent>
                  </v:textbox>
                </v:rect>
                <v:rect id="Rectangle 34" o:spid="_x0000_s1028" style="position:absolute;left:190;top:6088;width:22003;height:342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FM9sYA&#10;AADbAAAADwAAAGRycy9kb3ducmV2LnhtbESPQWvCQBSE74X+h+UVehHdaItIdJXSYsmhFLT14O2Z&#10;fWZTs29D9lXTf98tFDwOM/MNs1j1vlFn6mId2MB4lIEiLoOtuTLw+bEezkBFQbbYBCYDPxRhtby9&#10;WWBuw4U3dN5KpRKEY44GnEibax1LRx7jKLTEyTuGzqMk2VXadnhJcN/oSZZNtcea04LDlp4dlaft&#10;tzewL3qpvsav8nbCwW5QuEP5/nIw5v6uf5qDEurlGv5vF9bAwyP8fUk/QC9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MFM9sYAAADbAAAADwAAAAAAAAAAAAAAAACYAgAAZHJz&#10;L2Rvd25yZXYueG1sUEsFBgAAAAAEAAQA9QAAAIsDAAAAAA==&#10;" filled="f" strokecolor="black [3213]" strokeweight="1pt">
                  <v:textbox>
                    <w:txbxContent>
                      <w:p w:rsidR="00CB0FD0" w:rsidRPr="00196263" w:rsidRDefault="0014756B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100</w:t>
                        </w:r>
                        <w:r w:rsidR="00980288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 CD</w:t>
                        </w:r>
                        <w:r w:rsidR="00CB0FD0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 B</w:t>
                        </w:r>
                        <w:r w:rsidR="00CB0FD0"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locks</w:t>
                        </w:r>
                      </w:p>
                    </w:txbxContent>
                  </v:textbox>
                </v:rect>
                <v:rect id="Rectangle 36" o:spid="_x0000_s1029" style="position:absolute;left:36957;top:6096;width:22275;height:341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193GsYA&#10;AADbAAAADwAAAGRycy9kb3ducmV2LnhtbESPT2vCQBTE74V+h+UVvIhutCASXaW0tORQCvXPwdsz&#10;+8ymZt+G7Kum375bKHgcZuY3zHLd+0ZdqIt1YAOTcQaKuAy25srAbvs6moOKgmyxCUwGfijCenV/&#10;t8Tchit/0mUjlUoQjjkacCJtrnUsHXmM49ASJ+8UOo+SZFdp2+E1wX2jp1k20x5rTgsOW3p2VJ43&#10;397Aoeil+pq8yfsZh/th4Y7lx8vRmMFD/7QAJdTLLfzfLqyBxxn8fUk/QK9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193GsYAAADbAAAADwAAAAAAAAAAAAAAAACYAgAAZHJz&#10;L2Rvd25yZXYueG1sUEsFBgAAAAAEAAQA9QAAAIsDAAAAAA==&#10;" filled="f" strokecolor="black [3213]" strokeweight="1pt">
                  <v:textbox>
                    <w:txbxContent>
                      <w:p w:rsidR="00CB0FD0" w:rsidRPr="00196263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194</w:t>
                        </w:r>
                        <w:r w:rsidR="00980288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 CD</w:t>
                        </w: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B</w:t>
                        </w: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locks</w:t>
                        </w:r>
                      </w:p>
                    </w:txbxContent>
                  </v:textbox>
                </v:rect>
                <v:rect id="Rectangle 37" o:spid="_x0000_s1030" style="position:absolute;left:285;top:11049;width:22003;height:45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PSgcYA&#10;AADbAAAADwAAAGRycy9kb3ducmV2LnhtbESPQWvCQBSE74X+h+UVehHdaKFKdJXSYsmhFLT14O2Z&#10;fWZTs29D9lXTf98tFDwOM/MNs1j1vlFn6mId2MB4lIEiLoOtuTLw+bEezkBFQbbYBCYDPxRhtby9&#10;WWBuw4U3dN5KpRKEY44GnEibax1LRx7jKLTEyTuGzqMk2VXadnhJcN/oSZY9ao81pwWHLT07Kk/b&#10;b29gX/RSfY1f5e2Eg92gcIfy/eVgzP1d/zQHJdTLNfzfLqyBhyn8fUk/QC9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BPSgcYAAADbAAAADwAAAAAAAAAAAAAAAACYAgAAZHJz&#10;L2Rvd25yZXYueG1sUEsFBgAAAAAEAAQA9QAAAIsDAAAAAA==&#10;" filled="f" strokecolor="black [3213]" strokeweight="1pt">
                  <v:textbox>
                    <w:txbxContent>
                      <w:p w:rsidR="00CB0FD0" w:rsidRPr="00196263" w:rsidRDefault="00CB0FD0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20</w:t>
                        </w:r>
                        <w:r w:rsidR="00980288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 CD</w:t>
                        </w: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B</w:t>
                        </w: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locks selected randomly</w:t>
                        </w:r>
                      </w:p>
                    </w:txbxContent>
                  </v:textbox>
                </v:rect>
                <v:rect id="Rectangle 38" o:spid="_x0000_s1031" style="position:absolute;left:36957;top:10960;width:22275;height:46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xG88IA&#10;AADbAAAADwAAAGRycy9kb3ducmV2LnhtbERPTWvCQBC9C/6HZYRepG6sICV1laK05FAEbXvobcxO&#10;s6nZ2ZCdavz37kHw+Hjfi1XvG3WiLtaBDUwnGSjiMtiaKwNfn2+Pz6CiIFtsApOBC0VYLYeDBeY2&#10;nHlHp71UKoVwzNGAE2lzrWPpyGOchJY4cb+h8ygJdpW2HZ5TuG/0U5bNtceaU4PDltaOyuP+3xv4&#10;KXqp/qbv8nHE8fe4cIdyuzkY8zDqX19ACfVyF9/chTUwS2PTl/QD9PI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jEbzwgAAANsAAAAPAAAAAAAAAAAAAAAAAJgCAABkcnMvZG93&#10;bnJldi54bWxQSwUGAAAAAAQABAD1AAAAhwMAAAAA&#10;" filled="f" strokecolor="black [3213]" strokeweight="1pt">
                  <v:textbox>
                    <w:txbxContent>
                      <w:p w:rsidR="00CB0FD0" w:rsidRPr="00196263" w:rsidRDefault="000C66E4" w:rsidP="00CB0FD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20</w:t>
                        </w:r>
                        <w:r w:rsidR="00980288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 CD</w:t>
                        </w:r>
                        <w:r w:rsidR="00CB0FD0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 B</w:t>
                        </w:r>
                        <w:r w:rsidR="00CB0FD0"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locks selected randomly</w:t>
                        </w:r>
                      </w:p>
                    </w:txbxContent>
                  </v:textbox>
                </v:rect>
                <v:rect id="Rectangle 40" o:spid="_x0000_s1032" style="position:absolute;left:14890;top:40055;width:29337;height:38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/w5iMIA&#10;AADbAAAADwAAAGRycy9kb3ducmV2LnhtbERPTWvCQBC9C/6HZYRepG4sIiV1laK05FAEbXvobcxO&#10;s6nZ2ZCdavz37kHw+Hjfi1XvG3WiLtaBDUwnGSjiMtiaKwNfn2+Pz6CiIFtsApOBC0VYLYeDBeY2&#10;nHlHp71UKoVwzNGAE2lzrWPpyGOchJY4cb+h8ygJdpW2HZ5TuG/0U5bNtceaU4PDltaOyuP+3xv4&#10;KXqp/qbv8nHE8fe4cIdyuzkY8zDqX19ACfVyF9/chTUwS+vTl/QD9PI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/DmIwgAAANsAAAAPAAAAAAAAAAAAAAAAAJgCAABkcnMvZG93&#10;bnJldi54bWxQSwUGAAAAAAQABAD1AAAAhwMAAAAA&#10;" filled="f" strokecolor="black [3213]" strokeweight="1pt">
                  <v:textbox>
                    <w:txbxContent>
                      <w:p w:rsidR="00CB0FD0" w:rsidRDefault="0014756B" w:rsidP="000C66E4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13908 women who had a pregnancy outcome (still birth, live birth, abortion) identified</w:t>
                        </w:r>
                      </w:p>
                      <w:p w:rsidR="00CB0FD0" w:rsidRPr="00196263" w:rsidRDefault="00CB0FD0" w:rsidP="000C66E4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</w:p>
                    </w:txbxContent>
                  </v:textbox>
                </v:rect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Elbow Connector 41" o:spid="_x0000_s1033" type="#_x0000_t33" style="position:absolute;left:11191;top:2347;width:8430;height:3741;rotation:18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DNhqcYAAADbAAAADwAAAGRycy9kb3ducmV2LnhtbESPT2sCMRTE74V+h/AKvdWsfymrUYq0&#10;qBeha2nx9tg8d9duXrZJ1NVPb4SCx2FmfsNMZq2pxZGcrywr6HYSEMS51RUXCr42Hy+vIHxA1lhb&#10;JgVn8jCbPj5MMNX2xJ90zEIhIoR9igrKEJpUSp+XZNB3bEMcvZ11BkOUrpDa4SnCTS17STKSBiuO&#10;CyU2NC8p/80ORsG726/77XDz87eWq+Xle7voHzJW6vmpfRuDCNSGe/i/vdQKBl24fYk/QE6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AzYanGAAAA2wAAAA8AAAAAAAAA&#10;AAAAAAAAoQIAAGRycy9kb3ducmV2LnhtbFBLBQYAAAAABAAEAPkAAACUAwAAAAA=&#10;" strokecolor="black [3213]" strokeweight=".5pt">
                  <v:stroke endarrow="block"/>
                </v:shape>
                <v:shape id="Elbow Connector 43" o:spid="_x0000_s1034" type="#_x0000_t33" style="position:absolute;left:38856;top:2347;width:9238;height:3749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Q0T98MAAADbAAAADwAAAGRycy9kb3ducmV2LnhtbESPUWvCMBSF3wf7D+EOfJvppmyjGsUJ&#10;oiAD7fYDLsm1KTY3XRNt+++NMNjj4ZzzHc582btaXKkNlWcFL+MMBLH2puJSwc/35vkDRIjIBmvP&#10;pGCgAMvF48Mcc+M7PtK1iKVIEA45KrAxNrmUQVtyGMa+IU7eybcOY5JtKU2LXYK7Wr5m2Zt0WHFa&#10;sNjQ2pI+Fxen4Nd+br/2E23P2hTDMFBHh/eVUqOnfjUDEamP/+G/9s4omE7g/iX9ALm4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ENE/fDAAAA2wAAAA8AAAAAAAAAAAAA&#10;AAAAoQIAAGRycy9kb3ducmV2LnhtbFBLBQYAAAAABAAEAPkAAACRAwAAAAA=&#10;" strokecolor="black [3213]" strokeweight=".5pt">
                  <v:stroke endarrow="block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5" o:spid="_x0000_s1035" type="#_x0000_t32" style="position:absolute;left:11191;top:9511;width:96;height:153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/5ieMYAAADbAAAADwAAAGRycy9kb3ducmV2LnhtbESPQWvCQBSE74L/YXkFb7ppbdVGVymC&#10;tMWLjWLb2yP7TBazb0N2Nem/dwuFHoeZ+YZZrDpbiSs13jhWcD9KQBDnThsuFBz2m+EMhA/IGivH&#10;pOCHPKyW/d4CU+1a/qBrFgoRIexTVFCGUKdS+rwki37kauLonVxjMUTZFFI32Ea4reRDkkykRcNx&#10;ocSa1iXl5+xiFeSHr89n2pmjbsdm+lpvv7fj7F2pwV33MgcRqAv/4b/2m1bw+AS/X+IPkMs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/+YnjGAAAA2wAAAA8AAAAAAAAA&#10;AAAAAAAAoQIAAGRycy9kb3ducmV2LnhtbFBLBQYAAAAABAAEAPkAAACUAwAAAAA=&#10;" strokecolor="black [3213]" strokeweight=".5pt">
                  <v:stroke endarrow="block" joinstyle="miter"/>
                </v:shape>
                <v:shape id="Straight Arrow Connector 47" o:spid="_x0000_s1036" type="#_x0000_t32" style="position:absolute;left:48094;top:9512;width:0;height:144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GBZlMUAAADbAAAADwAAAGRycy9kb3ducmV2LnhtbESPQWvCQBSE74L/YXlCb7qpSrXRVYpQ&#10;tHjRKG29PbKvydLs25BdTfrvu4WCx2FmvmGW685W4kaNN44VPI4SEMS504YLBefT63AOwgdkjZVj&#10;UvBDHtarfm+JqXYtH+mWhUJECPsUFZQh1KmUPi/Joh+5mjh6X66xGKJsCqkbbCPcVnKcJE/SouG4&#10;UGJNm5Ly7+xqFeTnz49nOph33U7MbFvvL/tJ9qbUw6B7WYAI1IV7+L+90wqmM/j7En+AXP0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GBZlMUAAADbAAAADwAAAAAAAAAA&#10;AAAAAAChAgAAZHJzL2Rvd25yZXYueG1sUEsFBgAAAAAEAAQA+QAAAJMDAAAAAA==&#10;" strokecolor="black [3213]" strokeweight=".5pt">
                  <v:stroke endarrow="block" joinstyle="miter"/>
                </v:shape>
                <v:shape id="Straight Arrow Connector 49" o:spid="_x0000_s1037" type="#_x0000_t32" style="position:absolute;left:29495;top:38043;width:64;height:201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rNofcYAAADbAAAADwAAAGRycy9kb3ducmV2LnhtbESPW2vCQBSE3wv9D8sRfKsbL1SNriKF&#10;ouKLRunl7ZA9JkuzZ0N2Nem/7xYKfRxm5htmue5sJe7UeONYwXCQgCDOnTZcKLicX59mIHxA1lg5&#10;JgXf5GG9enxYYqpdyye6Z6EQEcI+RQVlCHUqpc9LsugHriaO3tU1FkOUTSF1g22E20qOkuRZWjQc&#10;F0qs6aWk/Cu7WQX55eN9TkfzptuxmW7rw+dhnO2V6ve6zQJEoC78h//aO61gMoffL/EHyNUP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6zaH3GAAAA2wAAAA8AAAAAAAAA&#10;AAAAAAAAoQIAAGRycy9kb3ducmV2LnhtbFBLBQYAAAAABAAEAPkAAACUAwAAAAA=&#10;" strokecolor="black [3213]" strokeweight=".5pt">
                  <v:stroke endarrow="block" joinstyle="miter"/>
                </v:shape>
                <v:rect id="Rectangle 55" o:spid="_x0000_s1038" style="position:absolute;left:14827;top:27894;width:29337;height:1014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lIMzcYA&#10;AADbAAAADwAAAGRycy9kb3ducmV2LnhtbESPT2vCQBTE74V+h+UVvIhuFCwSXaW0tORQCvXPwdsz&#10;+8ymZt+G7Kum375bKHgcZuY3zHLd+0ZdqIt1YAOTcQaKuAy25srAbvs6moOKgmyxCUwGfijCenV/&#10;t8Tchit/0mUjlUoQjjkacCJtrnUsHXmM49ASJ+8UOo+SZFdp2+E1wX2jp1n2qD3WnBYctvTsqDxv&#10;vr2BQ9FL9TV5k/czDvfDwh3Lj5ejMYOH/mkBSqiXW/i/XVgDsxn8fUk/QK9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lIMzcYAAADbAAAADwAAAAAAAAAAAAAAAACYAgAAZHJz&#10;L2Rvd25yZXYueG1sUEsFBgAAAAAEAAQA9QAAAIsDAAAAAA==&#10;" filled="f" strokecolor="black [3213]" strokeweight="1pt">
                  <v:textbox>
                    <w:txbxContent>
                      <w:p w:rsidR="0014756B" w:rsidRDefault="0014756B" w:rsidP="0014756B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PSUs for the remaining survey groups were randomly selected from the already selected PSUs. </w:t>
                        </w:r>
                      </w:p>
                      <w:p w:rsidR="00CB0FD0" w:rsidRPr="00196263" w:rsidRDefault="0014756B" w:rsidP="000C66E4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Total 2646 PSUs in group-1 were considered for this analysis (1312 PSUs selected out of 1362 selected PSUs and 1334 PSUs selected out of 1449 selected PSUs)</w:t>
                        </w:r>
                      </w:p>
                    </w:txbxContent>
                  </v:textbox>
                </v:rect>
                <v:rect id="Rectangle 56" o:spid="_x0000_s1039" style="position:absolute;left:14827;top:49648;width:29622;height:40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oCSusYA&#10;AADbAAAADwAAAGRycy9kb3ducmV2LnhtbESPT2vCQBTE74V+h+UVvIhuFCoSXaW0tORQCvXPwdsz&#10;+8ymZt+G7Kum375bKHgcZuY3zHLd+0ZdqIt1YAOTcQaKuAy25srAbvs6moOKgmyxCUwGfijCenV/&#10;t8Tchit/0mUjlUoQjjkacCJtrnUsHXmM49ASJ+8UOo+SZFdp2+E1wX2jp1k20x5rTgsOW3p2VJ43&#10;397Aoeil+pq8yfsZh/th4Y7lx8vRmMFD/7QAJdTLLfzfLqyBxxn8fUk/QK9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oCSusYAAADbAAAADwAAAAAAAAAAAAAAAACYAgAAZHJz&#10;L2Rvd25yZXYueG1sUEsFBgAAAAAEAAQA9QAAAIsDAAAAAA==&#10;" filled="f" strokecolor="black [3213]" strokeweight="1pt">
                  <v:textbox>
                    <w:txbxContent>
                      <w:p w:rsidR="00CB0FD0" w:rsidRPr="00196263" w:rsidRDefault="0014756B" w:rsidP="0014756B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12041 women were interviewed</w:t>
                        </w:r>
                      </w:p>
                    </w:txbxContent>
                  </v:textbox>
                </v:rect>
                <v:shape id="Straight Arrow Connector 58" o:spid="_x0000_s1040" type="#_x0000_t32" style="position:absolute;left:29559;top:43886;width:79;height:576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CZbO8IAAADbAAAADwAAAGRycy9kb3ducmV2LnhtbERPz2vCMBS+C/sfwht401Rlc3ZGEUHc&#10;8KKduO32aJ5tsHkpTbTdf78cBI8f3+/5srOVuFHjjWMFo2ECgjh32nCh4Pi1GbyB8AFZY+WYFPyR&#10;h+XiqTfHVLuWD3TLQiFiCPsUFZQh1KmUPi/Joh+6mjhyZ9dYDBE2hdQNtjHcVnKcJK/SouHYUGJN&#10;65LyS3a1CvLjz/eM9uak24mZbuvd726SfSrVf+5W7yACdeEhvrs/tIKXODZ+iT9ALv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CZbO8IAAADbAAAADwAAAAAAAAAAAAAA&#10;AAChAgAAZHJzL2Rvd25yZXYueG1sUEsFBgAAAAAEAAQA+QAAAJADAAAAAA==&#10;" strokecolor="black [3213]" strokeweight=".5pt">
                  <v:stroke endarrow="block" joinstyle="miter"/>
                </v:shape>
                <v:rect id="Rectangle 59" o:spid="_x0000_s1041" style="position:absolute;left:95;top:17049;width:22288;height:904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8GyMYA&#10;AADbAAAADwAAAGRycy9kb3ducmV2LnhtbESPQWvCQBSE74X+h+UVehHdKLRodJXSYsmhFLT14O2Z&#10;fWZTs29D9lXTf98tFDwOM/MNs1j1vlFn6mId2MB4lIEiLoOtuTLw+bEeTkFFQbbYBCYDPxRhtby9&#10;WWBuw4U3dN5KpRKEY44GnEibax1LRx7jKLTEyTuGzqMk2VXadnhJcN/oSZY9ao81pwWHLT07Kk/b&#10;b29gX/RSfY1f5e2Eg92gcIfy/eVgzP1d/zQHJdTLNfzfLqyBhxn8fUk/QC9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x8GyMYAAADbAAAADwAAAAAAAAAAAAAAAACYAgAAZHJz&#10;L2Rvd25yZXYueG1sUEsFBgAAAAAEAAQA9QAAAIsDAAAAAA==&#10;" filled="f" strokecolor="black [3213]" strokeweight="1pt">
                  <v:textbox>
                    <w:txbxContent>
                      <w:p w:rsidR="00CB0FD0" w:rsidRPr="00196263" w:rsidRDefault="00CB0FD0" w:rsidP="000C66E4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1362 PSUs (ASHA areas) were selected </w:t>
                        </w: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randomly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 for one of four survey groups with maximum required number of PSUs from a complete</w:t>
                        </w:r>
                        <w:r w:rsidR="000C66E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 listing of ASHA areas in the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 block </w:t>
                        </w:r>
                      </w:p>
                    </w:txbxContent>
                  </v:textbox>
                </v:rect>
                <v:rect id="Rectangle 61" o:spid="_x0000_s1042" style="position:absolute;left:37052;top:17167;width:22193;height:90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XAc8UA&#10;AADbAAAADwAAAGRycy9kb3ducmV2LnhtbESPQWvCQBSE74X+h+UVehHdpAcp0VVKSyUHKdTWg7dn&#10;9pmNZt+G7FPjv+8WCj0OM/MNM18OvlUX6mMT2EA+yUARV8E2XBv4/nofP4OKgmyxDUwGbhRhubi/&#10;m2Nhw5U/6bKRWiUIxwINOJGu0DpWjjzGSeiIk3cIvUdJsq+17fGa4L7VT1k21R4bTgsOO3p1VJ02&#10;Z29gVw5SH/OVrE842o5Kt68+3vbGPD4MLzNQQoP8h//apTUwzeH3S/oBevE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BcBzxQAAANsAAAAPAAAAAAAAAAAAAAAAAJgCAABkcnMv&#10;ZG93bnJldi54bWxQSwUGAAAAAAQABAD1AAAAigMAAAAA&#10;" filled="f" strokecolor="black [3213]" strokeweight="1pt">
                  <v:textbox>
                    <w:txbxContent>
                      <w:p w:rsidR="00CB0FD0" w:rsidRPr="00196263" w:rsidRDefault="00CB0FD0" w:rsidP="000C66E4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1449 PSUs (ASHA areas) were selected </w:t>
                        </w:r>
                        <w:r w:rsidRPr="0019626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>randomly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18"/>
                          </w:rPr>
                          <w:t xml:space="preserve"> for one of four survey groups with maximum required number of PSUs from a complete listing of ASHA areas in the block </w:t>
                        </w:r>
                      </w:p>
                    </w:txbxContent>
                  </v:textbox>
                </v:rect>
                <v:shape id="Straight Arrow Connector 67" o:spid="_x0000_s1043" type="#_x0000_t32" style="position:absolute;left:11239;top:15646;width:48;height:140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Cfv9sMAAADbAAAADwAAAGRycy9kb3ducmV2LnhtbESP3YrCMBSE7wXfIRzBG9FkvVCpRhHZ&#10;FRdR8OcBDs2xLTYn3SZqffuNIHg5zMw3zGzR2FLcqfaFYw1fAwWCOHWm4EzD+fTTn4DwAdlg6Zg0&#10;PMnDYt5uzTAx7sEHuh9DJiKEfYIa8hCqREqf5mTRD1xFHL2Lqy2GKOtMmhofEW5LOVRqJC0WHBdy&#10;rGiVU3o93qwG+73ejJvec9ez5d/JbL363QeldbfTLKcgAjXhE363N0bDaAyvL/EHyPk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Qn7/bDAAAA2wAAAA8AAAAAAAAAAAAA&#10;AAAAoQIAAGRycy9kb3ducmV2LnhtbFBLBQYAAAAABAAEAPkAAACRAwAAAAA=&#10;" strokecolor="black [3213]" strokeweight=".5pt">
                  <v:stroke endarrow="block" joinstyle="miter"/>
                </v:shape>
                <v:shape id="Straight Arrow Connector 68" o:spid="_x0000_s1044" type="#_x0000_t32" style="position:absolute;left:48094;top:15646;width:54;height:152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kqRhsEAAADbAAAADwAAAGRycy9kb3ducmV2LnhtbERPz2vCMBS+D/Y/hDfwNlMVdHZGGYKo&#10;eNFO1N0ezbMNa15KE239781hsOPH93u26Gwl7tR441jBoJ+AIM6dNlwoOH6v3j9A+ICssXJMCh7k&#10;YTF/fZlhql3LB7pnoRAxhH2KCsoQ6lRKn5dk0fddTRy5q2sshgibQuoG2xhuKzlMkrG0aDg2lFjT&#10;sqT8N7tZBfnxcp7S3px0OzKTdb372Y2yrVK9t+7rE0SgLvyL/9wbrWAcx8Yv8QfI+R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qSpGGwQAAANsAAAAPAAAAAAAAAAAAAAAA&#10;AKECAABkcnMvZG93bnJldi54bWxQSwUGAAAAAAQABAD5AAAAjwMAAAAA&#10;" strokecolor="black [3213]" strokeweight=".5pt">
                  <v:stroke endarrow="block" joinstyle="miter"/>
                </v:shape>
                <v:shape id="Elbow Connector 71" o:spid="_x0000_s1045" type="#_x0000_t33" style="position:absolute;left:9597;top:27740;width:6871;height:3588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3Gp4MIAAADbAAAADwAAAGRycy9kb3ducmV2LnhtbESP0WoCMRRE3wv+Q7gF32qiiMrWKFKo&#10;WPChbvoBl801u3Rzs26irn/fFAp9HGbmDLPeDr4VN+pjE1jDdKJAEFfBNuw0fJn3lxWImJAttoFJ&#10;w4MibDejpzUWNtz5RLcyOZEhHAvUUKfUFVLGqiaPcRI64uydQ+8xZdk7aXu8Z7hv5UyphfTYcF6o&#10;saO3mqrv8uo1uPCpPiSW8/1c7Yw0F3N0Z6P1+HnYvYJINKT/8F/7YDUsp/D7Jf8Aufk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3Gp4MIAAADbAAAADwAAAAAAAAAAAAAA&#10;AAChAgAAZHJzL2Rvd25yZXYueG1sUEsFBgAAAAAEAAQA+QAAAJADAAAAAA==&#10;" strokecolor="black [3213]" strokeweight=".5pt">
                  <v:stroke endarrow="block"/>
                </v:shape>
                <v:shape id="Elbow Connector 72" o:spid="_x0000_s1046" type="#_x0000_t33" style="position:absolute;left:42769;top:27872;width:6492;height:3702;rotation:9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aKCo8MAAADbAAAADwAAAGRycy9kb3ducmV2LnhtbESPQYvCMBSE74L/IbyFvYimVlCpRhFB&#10;2ZtaBa+P5tmWbV5KErXur98IC3scZuYbZrnuTCMe5HxtWcF4lIAgLqyuuVRwOe+GcxA+IGtsLJOC&#10;F3lYr/q9JWbaPvlEjzyUIkLYZ6igCqHNpPRFRQb9yLbE0btZZzBE6UqpHT4j3DQyTZKpNFhzXKiw&#10;pW1FxXd+Nwo21+lkMhicU/w5XI9ufHjd9yFX6vOj2yxABOrCf/iv/aUVzFJ4f4k/QK5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migqPDAAAA2wAAAA8AAAAAAAAAAAAA&#10;AAAAoQIAAGRycy9kb3ducmV2LnhtbFBLBQYAAAAABAAEAPkAAACRAwAAAAA=&#10;" strokecolor="black [3213]" strokeweight=".5pt">
                  <v:stroke endarrow="block"/>
                </v:shape>
                <w10:wrap anchorx="margin"/>
              </v:group>
            </w:pict>
          </mc:Fallback>
        </mc:AlternateContent>
      </w:r>
      <w:r w:rsidR="00CB0FD0">
        <w:rPr>
          <w:rFonts w:ascii="Times New Roman" w:hAnsi="Times New Roman" w:cs="Times New Roman"/>
          <w:b/>
          <w:bCs/>
          <w:sz w:val="24"/>
          <w:szCs w:val="22"/>
        </w:rPr>
        <w:t xml:space="preserve"> </w:t>
      </w:r>
    </w:p>
    <w:p w:rsidR="00CB0FD0" w:rsidRPr="000C66E4" w:rsidRDefault="00CB0FD0" w:rsidP="00CB0FD0">
      <w:pPr>
        <w:rPr>
          <w:rFonts w:ascii="Times New Roman" w:hAnsi="Times New Roman" w:cs="Times New Roman"/>
          <w:sz w:val="24"/>
          <w:szCs w:val="22"/>
        </w:rPr>
      </w:pPr>
    </w:p>
    <w:p w:rsidR="00DC74A8" w:rsidRPr="000C66E4" w:rsidRDefault="00980288">
      <w:bookmarkStart w:id="0" w:name="_GoBack"/>
      <w:bookmarkEnd w:id="0"/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4F161A7" wp14:editId="3B3BF5F2">
                <wp:simplePos x="0" y="0"/>
                <wp:positionH relativeFrom="column">
                  <wp:posOffset>4584700</wp:posOffset>
                </wp:positionH>
                <wp:positionV relativeFrom="paragraph">
                  <wp:posOffset>3568065</wp:posOffset>
                </wp:positionV>
                <wp:extent cx="1892300" cy="692150"/>
                <wp:effectExtent l="0" t="0" r="12700" b="127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2300" cy="6921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4756B" w:rsidRPr="00196263" w:rsidRDefault="00980288" w:rsidP="0014756B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18"/>
                              </w:rPr>
                              <w:t>1723</w:t>
                            </w:r>
                            <w:r w:rsidR="0014756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18"/>
                              </w:rPr>
                              <w:t xml:space="preserve"> women were not available for interview, 13 had died and the rest denied the interview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18"/>
                              </w:rPr>
                              <w:t xml:space="preserve"> or had other reas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F161A7" id="Rectangle 4" o:spid="_x0000_s1047" style="position:absolute;margin-left:361pt;margin-top:280.95pt;width:149pt;height:54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" filled="f" strokecolor="black [3213]" strokeweight="1pt">
                <v:textbox>
                  <w:txbxContent>
                    <w:p w:rsidR="0014756B" w:rsidRPr="00196263" w:rsidRDefault="00980288" w:rsidP="0014756B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18"/>
                        </w:rPr>
                        <w:t>1723</w:t>
                      </w:r>
                      <w:r w:rsidR="0014756B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18"/>
                        </w:rPr>
                        <w:t xml:space="preserve"> women were not available for interview, 13 had died and the rest denied the interview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18"/>
                        </w:rPr>
                        <w:t xml:space="preserve"> or had other reasons</w:t>
                      </w:r>
                    </w:p>
                  </w:txbxContent>
                </v:textbox>
              </v:rect>
            </w:pict>
          </mc:Fallback>
        </mc:AlternateContent>
      </w:r>
      <w:r w:rsidR="0014756B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F42FE5B" wp14:editId="18249A24">
                <wp:simplePos x="0" y="0"/>
                <wp:positionH relativeFrom="column">
                  <wp:posOffset>4635500</wp:posOffset>
                </wp:positionH>
                <wp:positionV relativeFrom="paragraph">
                  <wp:posOffset>4539615</wp:posOffset>
                </wp:positionV>
                <wp:extent cx="1892300" cy="304800"/>
                <wp:effectExtent l="0" t="0" r="12700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2300" cy="304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4756B" w:rsidRPr="00196263" w:rsidRDefault="0014756B" w:rsidP="0014756B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18"/>
                              </w:rPr>
                              <w:t>2583 women had an abor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0F5417" id="Rectangle 14" o:spid="_x0000_s1047" style="position:absolute;margin-left:365pt;margin-top:357.45pt;width:149pt;height:2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" filled="f" strokecolor="black [3213]" strokeweight="1pt">
                <v:textbox>
                  <w:txbxContent>
                    <w:p w:rsidR="0014756B" w:rsidRPr="00196263" w:rsidRDefault="0014756B" w:rsidP="0014756B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18"/>
                        </w:rPr>
                        <w:t>2583 women had an abortion</w:t>
                      </w:r>
                    </w:p>
                  </w:txbxContent>
                </v:textbox>
              </v:rect>
            </w:pict>
          </mc:Fallback>
        </mc:AlternateContent>
      </w:r>
      <w:r w:rsidR="0014756B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F3A0994" wp14:editId="008E5CF1">
                <wp:simplePos x="0" y="0"/>
                <wp:positionH relativeFrom="column">
                  <wp:posOffset>3073400</wp:posOffset>
                </wp:positionH>
                <wp:positionV relativeFrom="paragraph">
                  <wp:posOffset>4679315</wp:posOffset>
                </wp:positionV>
                <wp:extent cx="1541463" cy="6350"/>
                <wp:effectExtent l="0" t="76200" r="20955" b="889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41463" cy="63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E93D7D" id="Straight Arrow Connector 13" o:spid="_x0000_s1026" type="#_x0000_t32" style="position:absolute;margin-left:242pt;margin-top:368.45pt;width:121.4pt;height:.5pt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" strokecolor="black [3213]" strokeweight=".5pt">
                <v:stroke endarrow="block" joinstyle="miter"/>
              </v:shape>
            </w:pict>
          </mc:Fallback>
        </mc:AlternateContent>
      </w:r>
      <w:r w:rsidR="0014756B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0904BC9" wp14:editId="6AB84DBD">
                <wp:simplePos x="0" y="0"/>
                <wp:positionH relativeFrom="column">
                  <wp:posOffset>3049587</wp:posOffset>
                </wp:positionH>
                <wp:positionV relativeFrom="paragraph">
                  <wp:posOffset>4520565</wp:posOffset>
                </wp:positionV>
                <wp:extent cx="11113" cy="330200"/>
                <wp:effectExtent l="38100" t="0" r="65405" b="5080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113" cy="330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C58C67" id="Straight Arrow Connector 12" o:spid="_x0000_s1026" type="#_x0000_t32" style="position:absolute;margin-left:240.1pt;margin-top:355.95pt;width:.9pt;height:26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14756B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8B2A72" wp14:editId="64E828A2">
                <wp:simplePos x="0" y="0"/>
                <wp:positionH relativeFrom="column">
                  <wp:posOffset>1587500</wp:posOffset>
                </wp:positionH>
                <wp:positionV relativeFrom="paragraph">
                  <wp:posOffset>4831715</wp:posOffset>
                </wp:positionV>
                <wp:extent cx="2933700" cy="368300"/>
                <wp:effectExtent l="0" t="0" r="19050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0" cy="368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D1724" w:rsidRPr="00196263" w:rsidRDefault="0014756B" w:rsidP="0014756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18"/>
                              </w:rPr>
                              <w:t>9458 women considered for this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BEC0DF" id="Rectangle 2" o:spid="_x0000_s1048" style="position:absolute;margin-left:125pt;margin-top:380.45pt;width:231pt;height:29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" filled="f" strokecolor="black [3213]" strokeweight="1pt">
                <v:textbox>
                  <w:txbxContent>
                    <w:p w:rsidR="001D1724" w:rsidRPr="00196263" w:rsidRDefault="0014756B" w:rsidP="0014756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18"/>
                        </w:rPr>
                        <w:t>9458 women considered for this analysis</w:t>
                      </w:r>
                    </w:p>
                  </w:txbxContent>
                </v:textbox>
              </v:rect>
            </w:pict>
          </mc:Fallback>
        </mc:AlternateContent>
      </w:r>
      <w:r w:rsidR="0014756B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96BCB29" wp14:editId="775DA47B">
                <wp:simplePos x="0" y="0"/>
                <wp:positionH relativeFrom="column">
                  <wp:posOffset>3068320</wp:posOffset>
                </wp:positionH>
                <wp:positionV relativeFrom="paragraph">
                  <wp:posOffset>3847465</wp:posOffset>
                </wp:positionV>
                <wp:extent cx="1541463" cy="6350"/>
                <wp:effectExtent l="0" t="76200" r="20955" b="889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41463" cy="63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2DE8CA" id="Straight Arrow Connector 7" o:spid="_x0000_s1026" type="#_x0000_t32" style="position:absolute;margin-left:241.6pt;margin-top:302.95pt;width:121.4pt;height:.5pt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" strokecolor="black [3213]" strokeweight=".5pt">
                <v:stroke endarrow="block" joinstyle="miter"/>
              </v:shape>
            </w:pict>
          </mc:Fallback>
        </mc:AlternateContent>
      </w:r>
    </w:p>
    <w:sectPr w:rsidR="00DC74A8" w:rsidRPr="000C66E4" w:rsidSect="003B4CD6">
      <w:footerReference w:type="default" r:id="rId6"/>
      <w:pgSz w:w="11906" w:h="16838"/>
      <w:pgMar w:top="1135" w:right="1440" w:bottom="993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4C3C" w:rsidRDefault="001D4C3C">
      <w:pPr>
        <w:spacing w:after="0" w:line="240" w:lineRule="auto"/>
      </w:pPr>
      <w:r>
        <w:separator/>
      </w:r>
    </w:p>
  </w:endnote>
  <w:endnote w:type="continuationSeparator" w:id="0">
    <w:p w:rsidR="001D4C3C" w:rsidRDefault="001D4C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navneet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891965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62E1" w:rsidRDefault="00CB0F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02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362E1" w:rsidRDefault="001D4C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4C3C" w:rsidRDefault="001D4C3C">
      <w:pPr>
        <w:spacing w:after="0" w:line="240" w:lineRule="auto"/>
      </w:pPr>
      <w:r>
        <w:separator/>
      </w:r>
    </w:p>
  </w:footnote>
  <w:footnote w:type="continuationSeparator" w:id="0">
    <w:p w:rsidR="001D4C3C" w:rsidRDefault="001D4C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FD0"/>
    <w:rsid w:val="000C66E4"/>
    <w:rsid w:val="0014756B"/>
    <w:rsid w:val="0016787C"/>
    <w:rsid w:val="001D1724"/>
    <w:rsid w:val="001D4C3C"/>
    <w:rsid w:val="00273F83"/>
    <w:rsid w:val="00602227"/>
    <w:rsid w:val="00980288"/>
    <w:rsid w:val="00CB0FD0"/>
    <w:rsid w:val="00DC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7A5D34-4CE7-4449-A613-6D534829A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FD0"/>
    <w:rPr>
      <w:rFonts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0F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FD0"/>
    <w:rPr>
      <w:rFonts w:cs="Mangal"/>
      <w:szCs w:val="20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yadhar Dehury</dc:creator>
  <cp:keywords/>
  <dc:description/>
  <cp:lastModifiedBy>Divya  Rajvanshi</cp:lastModifiedBy>
  <cp:revision>3</cp:revision>
  <dcterms:created xsi:type="dcterms:W3CDTF">2021-09-03T05:15:00Z</dcterms:created>
  <dcterms:modified xsi:type="dcterms:W3CDTF">2021-09-04T14:43:00Z</dcterms:modified>
</cp:coreProperties>
</file>